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5AA0A" w14:textId="77777777" w:rsidR="00A302C7" w:rsidRDefault="00A302C7" w:rsidP="00A302C7">
      <w:pPr>
        <w:tabs>
          <w:tab w:val="clear" w:pos="1304"/>
        </w:tabs>
        <w:suppressAutoHyphens w:val="0"/>
        <w:spacing w:after="160" w:line="259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Additional file 1</w:t>
      </w:r>
    </w:p>
    <w:p w14:paraId="67791DA5" w14:textId="77777777" w:rsidR="00A302C7" w:rsidRDefault="00A302C7" w:rsidP="00A302C7">
      <w:pPr>
        <w:tabs>
          <w:tab w:val="clear" w:pos="1304"/>
        </w:tabs>
        <w:suppressAutoHyphens w:val="0"/>
        <w:spacing w:after="160" w:line="259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</w:p>
    <w:p w14:paraId="2C731EE1" w14:textId="77777777" w:rsidR="00A302C7" w:rsidRDefault="00A302C7" w:rsidP="00A302C7">
      <w:pPr>
        <w:tabs>
          <w:tab w:val="clear" w:pos="1304"/>
        </w:tabs>
        <w:suppressAutoHyphens w:val="0"/>
        <w:spacing w:after="160" w:line="259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Implementation of open mating pseudo sires in the estimation of genetic parameters and breeding values</w:t>
      </w:r>
    </w:p>
    <w:p w14:paraId="577472B5" w14:textId="69679A5C" w:rsidR="00A302C7" w:rsidRPr="00420582" w:rsidRDefault="00A302C7" w:rsidP="00A46C5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sz w:val="24"/>
          <w:szCs w:val="24"/>
          <w:lang w:val="en-US"/>
        </w:rPr>
        <w:t>An open mating pseudo-sire in the pedigree (PS</w:t>
      </w:r>
      <w:r w:rsidRPr="69E9133A">
        <w:rPr>
          <w:rFonts w:ascii="Times New Roman" w:eastAsia="Times New Roman" w:hAnsi="Times New Roman"/>
          <w:sz w:val="24"/>
          <w:szCs w:val="24"/>
          <w:vertAlign w:val="subscript"/>
          <w:lang w:val="en-US"/>
        </w:rPr>
        <w:t>P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>) is a dummy individual considered a founder. It is supposed to be a group of unrelated, non-inbred drone-producing queens (DPQ</w:t>
      </w:r>
      <w:r w:rsidR="00B62E58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). It has a coefficient on the diagonal of the (co)variance matrix A that </w:t>
      </w:r>
      <w:r w:rsidR="00955E66">
        <w:rPr>
          <w:rFonts w:ascii="Times New Roman" w:eastAsia="Times New Roman" w:hAnsi="Times New Roman"/>
          <w:sz w:val="24"/>
          <w:szCs w:val="24"/>
          <w:lang w:val="en-US"/>
        </w:rPr>
        <w:t>is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A33F54">
        <w:rPr>
          <w:rFonts w:ascii="Times New Roman" w:eastAsia="Times New Roman" w:hAnsi="Times New Roman"/>
          <w:sz w:val="24"/>
          <w:szCs w:val="24"/>
          <w:lang w:val="en-US"/>
        </w:rPr>
        <w:t>one over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the number</w:t>
      </w:r>
      <w:r w:rsidR="004D428D">
        <w:rPr>
          <w:rFonts w:ascii="Times New Roman" w:eastAsia="Times New Roman" w:hAnsi="Times New Roman"/>
          <w:sz w:val="24"/>
          <w:szCs w:val="24"/>
          <w:lang w:val="en-US"/>
        </w:rPr>
        <w:t xml:space="preserve"> (s)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of dummy DPQ</w:t>
      </w:r>
      <w:r w:rsidR="00B62E58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it is supposed to be made of. Animals</w:t>
      </w:r>
      <w:r w:rsidR="0037710A">
        <w:rPr>
          <w:rFonts w:ascii="Times New Roman" w:eastAsia="Times New Roman" w:hAnsi="Times New Roman"/>
          <w:sz w:val="24"/>
          <w:szCs w:val="24"/>
          <w:lang w:val="en-US"/>
        </w:rPr>
        <w:t xml:space="preserve"> (or worker groups)</w:t>
      </w:r>
      <w:r w:rsidR="00487683">
        <w:rPr>
          <w:rFonts w:ascii="Times New Roman" w:eastAsia="Times New Roman" w:hAnsi="Times New Roman"/>
          <w:sz w:val="24"/>
          <w:szCs w:val="24"/>
          <w:lang w:val="en-US"/>
        </w:rPr>
        <w:t xml:space="preserve"> that are paternal offspring of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this dummy PS</w:t>
      </w:r>
      <w:r w:rsidRPr="69E9133A">
        <w:rPr>
          <w:rFonts w:ascii="Times New Roman" w:eastAsia="Times New Roman" w:hAnsi="Times New Roman"/>
          <w:sz w:val="24"/>
          <w:szCs w:val="24"/>
          <w:vertAlign w:val="subscript"/>
          <w:lang w:val="en-US"/>
        </w:rPr>
        <w:t>P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are only related by 1/(2*</w:t>
      </w:r>
      <w:r w:rsidR="00B62E58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) </w:t>
      </w:r>
      <w:r w:rsidR="00EC5EC6">
        <w:rPr>
          <w:rFonts w:ascii="Times New Roman" w:eastAsia="Times New Roman" w:hAnsi="Times New Roman"/>
          <w:sz w:val="24"/>
          <w:szCs w:val="24"/>
          <w:lang w:val="en-US"/>
        </w:rPr>
        <w:t>to this dummy sire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14:paraId="296162D8" w14:textId="44C29154" w:rsidR="00A302C7" w:rsidRPr="00420582" w:rsidRDefault="00A302C7" w:rsidP="00A302C7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As </w:t>
      </w:r>
      <w:r w:rsidR="00DE12B9">
        <w:rPr>
          <w:rFonts w:ascii="Times New Roman" w:eastAsia="Times New Roman" w:hAnsi="Times New Roman"/>
          <w:sz w:val="24"/>
          <w:szCs w:val="24"/>
          <w:lang w:val="en-US"/>
        </w:rPr>
        <w:t xml:space="preserve">an 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illustration, </w:t>
      </w:r>
      <w:r w:rsidR="00DE12B9">
        <w:rPr>
          <w:rFonts w:ascii="Times New Roman" w:eastAsia="Times New Roman" w:hAnsi="Times New Roman"/>
          <w:sz w:val="24"/>
          <w:szCs w:val="24"/>
          <w:lang w:val="en-US"/>
        </w:rPr>
        <w:t>let’s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consider this simplified pedigree:</w:t>
      </w:r>
      <w:r>
        <w:br/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>- BQ1_1</w:t>
      </w:r>
      <w:r w:rsidR="004D428D">
        <w:rPr>
          <w:rFonts w:ascii="Times New Roman" w:eastAsia="Times New Roman" w:hAnsi="Times New Roman"/>
          <w:sz w:val="24"/>
          <w:szCs w:val="24"/>
          <w:lang w:val="en-US"/>
        </w:rPr>
        <w:t>*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&amp; BQ2_1</w:t>
      </w:r>
      <w:r w:rsidR="004D428D">
        <w:rPr>
          <w:rFonts w:ascii="Times New Roman" w:eastAsia="Times New Roman" w:hAnsi="Times New Roman"/>
          <w:sz w:val="24"/>
          <w:szCs w:val="24"/>
          <w:lang w:val="en-US"/>
        </w:rPr>
        <w:t>*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are founder breeding queens,</w:t>
      </w:r>
      <w:r>
        <w:br/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>- PS1</w:t>
      </w:r>
      <w:r w:rsidR="004D428D">
        <w:rPr>
          <w:rFonts w:ascii="Times New Roman" w:eastAsia="Times New Roman" w:hAnsi="Times New Roman"/>
          <w:sz w:val="24"/>
          <w:szCs w:val="24"/>
          <w:lang w:val="en-US"/>
        </w:rPr>
        <w:t>*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&amp; PS2</w:t>
      </w:r>
      <w:r w:rsidR="004D428D">
        <w:rPr>
          <w:rFonts w:ascii="Times New Roman" w:eastAsia="Times New Roman" w:hAnsi="Times New Roman"/>
          <w:sz w:val="24"/>
          <w:szCs w:val="24"/>
          <w:lang w:val="en-US"/>
        </w:rPr>
        <w:t>*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are founder dummy open mating PS</w:t>
      </w:r>
      <w:r w:rsidRPr="69E9133A">
        <w:rPr>
          <w:rFonts w:ascii="Times New Roman" w:eastAsia="Times New Roman" w:hAnsi="Times New Roman"/>
          <w:sz w:val="24"/>
          <w:szCs w:val="24"/>
          <w:vertAlign w:val="subscript"/>
          <w:lang w:val="en-US"/>
        </w:rPr>
        <w:t>P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>,</w:t>
      </w:r>
      <w:r>
        <w:br/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>- BQ1_2 &amp; BQ2_2 are full-sibs</w:t>
      </w:r>
      <w:r w:rsidR="00430B32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430B32">
        <w:rPr>
          <w:rFonts w:ascii="Times New Roman" w:eastAsia="Times New Roman" w:hAnsi="Times New Roman"/>
          <w:sz w:val="24"/>
          <w:szCs w:val="24"/>
          <w:lang w:val="en-US"/>
        </w:rPr>
        <w:t xml:space="preserve">from the mating </w:t>
      </w:r>
      <w:r w:rsidR="00430B32" w:rsidRPr="69E9133A">
        <w:rPr>
          <w:rFonts w:ascii="Times New Roman" w:eastAsia="Times New Roman" w:hAnsi="Times New Roman"/>
          <w:sz w:val="24"/>
          <w:szCs w:val="24"/>
          <w:lang w:val="en-US"/>
        </w:rPr>
        <w:t>BQ1_1</w:t>
      </w:r>
      <w:r w:rsidR="00430B32">
        <w:rPr>
          <w:rFonts w:ascii="Times New Roman" w:eastAsia="Times New Roman" w:hAnsi="Times New Roman"/>
          <w:sz w:val="24"/>
          <w:szCs w:val="24"/>
          <w:lang w:val="en-US"/>
        </w:rPr>
        <w:t xml:space="preserve">* × </w:t>
      </w:r>
      <w:r w:rsidR="00430B32" w:rsidRPr="69E9133A">
        <w:rPr>
          <w:rFonts w:ascii="Times New Roman" w:eastAsia="Times New Roman" w:hAnsi="Times New Roman"/>
          <w:sz w:val="24"/>
          <w:szCs w:val="24"/>
          <w:lang w:val="en-US"/>
        </w:rPr>
        <w:t>PS1</w:t>
      </w:r>
      <w:r w:rsidR="00430B32">
        <w:rPr>
          <w:rFonts w:ascii="Times New Roman" w:eastAsia="Times New Roman" w:hAnsi="Times New Roman"/>
          <w:sz w:val="24"/>
          <w:szCs w:val="24"/>
          <w:lang w:val="en-US"/>
        </w:rPr>
        <w:t>*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>,</w:t>
      </w:r>
      <w:r>
        <w:br/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>- BQ1_2 &amp; BQ4_2 are maternal half-sibs</w:t>
      </w:r>
      <w:r w:rsidR="00430B32" w:rsidRPr="00430B32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430B32">
        <w:rPr>
          <w:rFonts w:ascii="Times New Roman" w:eastAsia="Times New Roman" w:hAnsi="Times New Roman"/>
          <w:sz w:val="24"/>
          <w:szCs w:val="24"/>
          <w:lang w:val="en-US"/>
        </w:rPr>
        <w:t xml:space="preserve">from the dam </w:t>
      </w:r>
      <w:r w:rsidR="00430B32" w:rsidRPr="69E9133A">
        <w:rPr>
          <w:rFonts w:ascii="Times New Roman" w:eastAsia="Times New Roman" w:hAnsi="Times New Roman"/>
          <w:sz w:val="24"/>
          <w:szCs w:val="24"/>
          <w:lang w:val="en-US"/>
        </w:rPr>
        <w:t>BQ2_1</w:t>
      </w:r>
      <w:r w:rsidR="00430B32">
        <w:rPr>
          <w:rFonts w:ascii="Times New Roman" w:eastAsia="Times New Roman" w:hAnsi="Times New Roman"/>
          <w:sz w:val="24"/>
          <w:szCs w:val="24"/>
          <w:lang w:val="en-US"/>
        </w:rPr>
        <w:t>*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>,</w:t>
      </w:r>
      <w:r>
        <w:br/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>- BQ1_2 &amp; BQ3_2 are paternal half-sibs</w:t>
      </w:r>
      <w:r w:rsidR="00430B32" w:rsidRPr="00430B32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430B32">
        <w:rPr>
          <w:rFonts w:ascii="Times New Roman" w:eastAsia="Times New Roman" w:hAnsi="Times New Roman"/>
          <w:sz w:val="24"/>
          <w:szCs w:val="24"/>
          <w:lang w:val="en-US"/>
        </w:rPr>
        <w:t xml:space="preserve">rom the dummy </w:t>
      </w:r>
      <w:r w:rsidR="00430B32" w:rsidRPr="69E9133A">
        <w:rPr>
          <w:rFonts w:ascii="Times New Roman" w:eastAsia="Times New Roman" w:hAnsi="Times New Roman"/>
          <w:sz w:val="24"/>
          <w:szCs w:val="24"/>
          <w:lang w:val="en-US"/>
        </w:rPr>
        <w:t>PS1</w:t>
      </w:r>
      <w:r w:rsidR="00430B32">
        <w:rPr>
          <w:rFonts w:ascii="Times New Roman" w:eastAsia="Times New Roman" w:hAnsi="Times New Roman"/>
          <w:sz w:val="24"/>
          <w:szCs w:val="24"/>
          <w:lang w:val="en-US"/>
        </w:rPr>
        <w:t>*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14:paraId="1819D130" w14:textId="77777777" w:rsidR="00A302C7" w:rsidRPr="00420582" w:rsidRDefault="00A302C7" w:rsidP="00A302C7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sz w:val="24"/>
          <w:szCs w:val="24"/>
          <w:lang w:val="en-US"/>
        </w:rPr>
        <w:t>We get the following additive genetic (co)variance matrix:</w:t>
      </w:r>
    </w:p>
    <w:tbl>
      <w:tblPr>
        <w:tblW w:w="1032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768"/>
        <w:gridCol w:w="769"/>
        <w:gridCol w:w="1576"/>
        <w:gridCol w:w="1576"/>
        <w:gridCol w:w="1576"/>
        <w:gridCol w:w="1576"/>
      </w:tblGrid>
      <w:tr w:rsidR="00A302C7" w:rsidRPr="009676EF" w14:paraId="7DF6AEA1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1D35FC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ACBDCA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1_1*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F9E5E4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2_1*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F5512A" w14:textId="3E5C3475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S1*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37A355" w14:textId="26F92063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S2*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81BD03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1_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3CDA5C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2_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91ACB9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3_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9C22FB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4_2</w:t>
            </w:r>
          </w:p>
        </w:tc>
      </w:tr>
      <w:tr w:rsidR="00A302C7" w:rsidRPr="009676EF" w14:paraId="4F33B533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964035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1_1*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2A3CD8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6D1398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9581FE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A8A398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98F282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9C3B79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A2470E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8CC378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</w:tr>
      <w:tr w:rsidR="00A302C7" w:rsidRPr="009676EF" w14:paraId="0AE20F16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BB40DE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2_1*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B4483B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43F97F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C72C7E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02AFD3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1FE129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0D9B84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13E494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34E27F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A302C7" w:rsidRPr="009676EF" w14:paraId="3E25D61F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697684" w14:textId="090891E9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S1*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F47047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845B30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AB22F7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/s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695877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739517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2B4E40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65BE3F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4069C1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A302C7" w:rsidRPr="009676EF" w14:paraId="297D1D85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944844" w14:textId="2528C67D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S2*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A52CD8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B65A00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A76B79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D2C0A5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/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3562EB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09734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558AD1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BB6777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</w:tr>
      <w:tr w:rsidR="00A302C7" w:rsidRPr="009676EF" w14:paraId="03D09FEF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E23043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1_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6255FA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893747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1A885F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EE555D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4DBB1C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0FFCF6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 + 1/4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683066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159A64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</w:t>
            </w:r>
          </w:p>
        </w:tc>
      </w:tr>
      <w:tr w:rsidR="00A302C7" w:rsidRPr="009676EF" w14:paraId="7DB9588A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9450BD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2_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EA5659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FF7F8F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CD41A6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5C800E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A97194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 + 1/4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77021A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984FED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3EFE95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</w:t>
            </w:r>
          </w:p>
        </w:tc>
      </w:tr>
      <w:tr w:rsidR="00A302C7" w:rsidRPr="009676EF" w14:paraId="0E9F0350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86B219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3_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6B4E9D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B3953C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70DB1E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92C9D7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5622F0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86FEE5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ED6962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F0DEC6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A302C7" w:rsidRPr="009676EF" w14:paraId="1F622D10" w14:textId="77777777" w:rsidTr="00EC5EC6">
        <w:trPr>
          <w:trHeight w:hRule="exact" w:val="504"/>
          <w:jc w:val="center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4EBC14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Q4_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91FE98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E0D0F4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BD0245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0D04E8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2s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820B3B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F58CD5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/4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289C45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FFFB8D" w14:textId="77777777" w:rsidR="00A302C7" w:rsidRPr="009676EF" w:rsidRDefault="00A302C7" w:rsidP="00A302C7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69E9133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</w:tbl>
    <w:p w14:paraId="14677450" w14:textId="0FD45C6D" w:rsidR="00A302C7" w:rsidRPr="00DB73CD" w:rsidRDefault="00A302C7" w:rsidP="00A302C7">
      <w:pPr>
        <w:spacing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69E9133A">
        <w:rPr>
          <w:rFonts w:ascii="Times New Roman" w:eastAsia="Times New Roman" w:hAnsi="Times New Roman"/>
          <w:sz w:val="20"/>
          <w:szCs w:val="20"/>
          <w:lang w:val="en-US"/>
        </w:rPr>
        <w:t>Founders are distinguished by a ’*’ symbol.</w:t>
      </w:r>
      <w:r>
        <w:br/>
      </w:r>
      <w:r w:rsidRPr="69E9133A">
        <w:rPr>
          <w:rFonts w:ascii="Times New Roman" w:eastAsia="Times New Roman" w:hAnsi="Times New Roman"/>
          <w:sz w:val="20"/>
          <w:szCs w:val="20"/>
          <w:lang w:val="en-US"/>
        </w:rPr>
        <w:t>’s’ refers to the number of DPQ</w:t>
      </w:r>
      <w:r w:rsidR="00B62E58">
        <w:rPr>
          <w:rFonts w:ascii="Times New Roman" w:eastAsia="Times New Roman" w:hAnsi="Times New Roman"/>
          <w:sz w:val="20"/>
          <w:szCs w:val="20"/>
          <w:lang w:val="en-US"/>
        </w:rPr>
        <w:t>s</w:t>
      </w:r>
      <w:r w:rsidRPr="69E9133A">
        <w:rPr>
          <w:rFonts w:ascii="Times New Roman" w:eastAsia="Times New Roman" w:hAnsi="Times New Roman"/>
          <w:sz w:val="20"/>
          <w:szCs w:val="20"/>
          <w:lang w:val="en-US"/>
        </w:rPr>
        <w:t xml:space="preserve"> making up </w:t>
      </w:r>
      <w:r w:rsidR="00430B32">
        <w:rPr>
          <w:rFonts w:ascii="Times New Roman" w:eastAsia="Times New Roman" w:hAnsi="Times New Roman"/>
          <w:sz w:val="20"/>
          <w:szCs w:val="20"/>
          <w:lang w:val="en-US"/>
        </w:rPr>
        <w:t>an</w:t>
      </w:r>
      <w:r w:rsidRPr="69E9133A">
        <w:rPr>
          <w:rFonts w:ascii="Times New Roman" w:eastAsia="Times New Roman" w:hAnsi="Times New Roman"/>
          <w:sz w:val="20"/>
          <w:szCs w:val="20"/>
          <w:lang w:val="en-US"/>
        </w:rPr>
        <w:t xml:space="preserve"> open mating PS</w:t>
      </w:r>
      <w:r w:rsidRPr="69E9133A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P</w:t>
      </w:r>
      <w:r w:rsidRPr="69E9133A">
        <w:rPr>
          <w:rFonts w:ascii="Times New Roman" w:eastAsia="Times New Roman" w:hAnsi="Times New Roman"/>
          <w:sz w:val="20"/>
          <w:szCs w:val="20"/>
          <w:lang w:val="en-US"/>
        </w:rPr>
        <w:t>.</w:t>
      </w:r>
    </w:p>
    <w:p w14:paraId="5FE5EF10" w14:textId="77777777" w:rsidR="00A302C7" w:rsidRPr="00DB73CD" w:rsidRDefault="00A302C7" w:rsidP="00A302C7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sz w:val="24"/>
          <w:szCs w:val="24"/>
          <w:lang w:val="en-US"/>
        </w:rPr>
        <w:lastRenderedPageBreak/>
        <w:t>It follows that the additive genetic covariance between:</w:t>
      </w:r>
      <w:r>
        <w:br/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>- full-sibs equals 0.25 + 1/4s,</w:t>
      </w:r>
    </w:p>
    <w:p w14:paraId="13111607" w14:textId="77777777" w:rsidR="00A302C7" w:rsidRPr="00DB73CD" w:rsidRDefault="00A302C7" w:rsidP="00A302C7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sz w:val="24"/>
          <w:szCs w:val="24"/>
          <w:lang w:val="en-US"/>
        </w:rPr>
        <w:t>- maternal half-sibs equals 0.25,</w:t>
      </w:r>
    </w:p>
    <w:p w14:paraId="5527F7BD" w14:textId="77777777" w:rsidR="00954CE9" w:rsidRDefault="00A302C7" w:rsidP="00487683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sz w:val="24"/>
          <w:szCs w:val="24"/>
          <w:lang w:val="en-US"/>
        </w:rPr>
        <w:t>- paternal half-sibs equals  1/4s.</w:t>
      </w:r>
    </w:p>
    <w:p w14:paraId="42DE7968" w14:textId="39E23EB7" w:rsidR="00487683" w:rsidRPr="00642321" w:rsidRDefault="00487683" w:rsidP="00487683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sz w:val="24"/>
          <w:szCs w:val="24"/>
          <w:lang w:val="en-US"/>
        </w:rPr>
        <w:t>When the number ‘s’ of DPQ constituting the open mating PS</w:t>
      </w:r>
      <w:r w:rsidRPr="69E9133A">
        <w:rPr>
          <w:rFonts w:ascii="Times New Roman" w:eastAsia="Times New Roman" w:hAnsi="Times New Roman"/>
          <w:sz w:val="24"/>
          <w:szCs w:val="24"/>
          <w:vertAlign w:val="subscript"/>
          <w:lang w:val="en-US"/>
        </w:rPr>
        <w:t>P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increases, the additive genetic covariance between full-sibs </w:t>
      </w:r>
      <w:r>
        <w:rPr>
          <w:rFonts w:ascii="Times New Roman" w:eastAsia="Times New Roman" w:hAnsi="Times New Roman"/>
          <w:sz w:val="24"/>
          <w:szCs w:val="24"/>
          <w:lang w:val="en-US"/>
        </w:rPr>
        <w:t>tends towards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0.25</w:t>
      </w:r>
      <w:r>
        <w:rPr>
          <w:rFonts w:ascii="Times New Roman" w:eastAsia="Times New Roman" w:hAnsi="Times New Roman"/>
          <w:sz w:val="24"/>
          <w:szCs w:val="24"/>
          <w:lang w:val="en-US"/>
        </w:rPr>
        <w:t>,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the one 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between paternal half-sibs </w:t>
      </w:r>
      <w:r>
        <w:rPr>
          <w:rFonts w:ascii="Times New Roman" w:eastAsia="Times New Roman" w:hAnsi="Times New Roman"/>
          <w:sz w:val="24"/>
          <w:szCs w:val="24"/>
          <w:lang w:val="en-US"/>
        </w:rPr>
        <w:t>tends towards</w:t>
      </w:r>
      <w:r w:rsidRPr="69E9133A">
        <w:rPr>
          <w:rFonts w:ascii="Times New Roman" w:eastAsia="Times New Roman" w:hAnsi="Times New Roman"/>
          <w:sz w:val="24"/>
          <w:szCs w:val="24"/>
          <w:lang w:val="en-US"/>
        </w:rPr>
        <w:t xml:space="preserve"> zero.</w:t>
      </w:r>
      <w:bookmarkStart w:id="0" w:name="_GoBack"/>
      <w:bookmarkEnd w:id="0"/>
    </w:p>
    <w:p w14:paraId="542429FC" w14:textId="42557DF3" w:rsidR="00F85D18" w:rsidRPr="00642321" w:rsidRDefault="001E4B5D" w:rsidP="00487683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sectPr w:rsidR="00F85D18" w:rsidRPr="006423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07A48" w16cex:dateUtc="2023-05-18T08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C7"/>
    <w:rsid w:val="000208D1"/>
    <w:rsid w:val="0009303A"/>
    <w:rsid w:val="001C3C63"/>
    <w:rsid w:val="001E4B5D"/>
    <w:rsid w:val="001E73DB"/>
    <w:rsid w:val="002B10DF"/>
    <w:rsid w:val="0030378F"/>
    <w:rsid w:val="00363137"/>
    <w:rsid w:val="0037710A"/>
    <w:rsid w:val="00380D71"/>
    <w:rsid w:val="003A32FD"/>
    <w:rsid w:val="00430B32"/>
    <w:rsid w:val="00487683"/>
    <w:rsid w:val="004D428D"/>
    <w:rsid w:val="005F4E07"/>
    <w:rsid w:val="00642321"/>
    <w:rsid w:val="006B7B3B"/>
    <w:rsid w:val="00712E85"/>
    <w:rsid w:val="0077154E"/>
    <w:rsid w:val="00852BEC"/>
    <w:rsid w:val="00914446"/>
    <w:rsid w:val="0092453B"/>
    <w:rsid w:val="00954CE9"/>
    <w:rsid w:val="00955E66"/>
    <w:rsid w:val="00A302C7"/>
    <w:rsid w:val="00A33F54"/>
    <w:rsid w:val="00A46C51"/>
    <w:rsid w:val="00A7683A"/>
    <w:rsid w:val="00B62E58"/>
    <w:rsid w:val="00C14F9A"/>
    <w:rsid w:val="00D347A8"/>
    <w:rsid w:val="00D41AE2"/>
    <w:rsid w:val="00DE12B9"/>
    <w:rsid w:val="00DE3C4E"/>
    <w:rsid w:val="00EC5EC6"/>
    <w:rsid w:val="00FC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2FE1F"/>
  <w15:chartTrackingRefBased/>
  <w15:docId w15:val="{79407617-C42C-40DB-BD38-1174D3BE9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302C7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A302C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302C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A302C7"/>
    <w:rPr>
      <w:rFonts w:ascii="Calibri" w:eastAsia="Droid Sans Fallback" w:hAnsi="Calibri" w:cs="Times New Roman"/>
      <w:sz w:val="20"/>
      <w:szCs w:val="20"/>
      <w:lang w:val="da-DK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30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02C7"/>
    <w:rPr>
      <w:rFonts w:ascii="Segoe UI" w:eastAsia="Droid Sans Fallback" w:hAnsi="Segoe UI" w:cs="Segoe UI"/>
      <w:sz w:val="18"/>
      <w:szCs w:val="18"/>
      <w:lang w:val="da-DK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30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303A"/>
    <w:rPr>
      <w:rFonts w:ascii="Calibri" w:eastAsia="Droid Sans Fallback" w:hAnsi="Calibri" w:cs="Times New Roman"/>
      <w:b/>
      <w:bCs/>
      <w:sz w:val="20"/>
      <w:szCs w:val="20"/>
      <w:lang w:val="da-DK"/>
    </w:rPr>
  </w:style>
  <w:style w:type="paragraph" w:styleId="Rvision">
    <w:name w:val="Revision"/>
    <w:hidden/>
    <w:uiPriority w:val="99"/>
    <w:semiHidden/>
    <w:rsid w:val="00A33F54"/>
    <w:pPr>
      <w:spacing w:after="0" w:line="240" w:lineRule="auto"/>
    </w:pPr>
    <w:rPr>
      <w:rFonts w:ascii="Calibri" w:eastAsia="Droid Sans Fallback" w:hAnsi="Calibri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Kistler</dc:creator>
  <cp:keywords/>
  <dc:description/>
  <cp:lastModifiedBy>Tristan Kistler</cp:lastModifiedBy>
  <cp:revision>8</cp:revision>
  <dcterms:created xsi:type="dcterms:W3CDTF">2023-05-19T09:55:00Z</dcterms:created>
  <dcterms:modified xsi:type="dcterms:W3CDTF">2023-05-19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ad2931-888e-4ff2-ab4a-85791f3de7b9</vt:lpwstr>
  </property>
</Properties>
</file>